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9E77A" w14:textId="77777777" w:rsidR="001D3F63" w:rsidRPr="00792B72" w:rsidRDefault="001D3F63" w:rsidP="001D3F63">
      <w:pPr>
        <w:rPr>
          <w:b/>
          <w:szCs w:val="24"/>
        </w:rPr>
      </w:pPr>
      <w:r w:rsidRPr="00792B72">
        <w:rPr>
          <w:b/>
          <w:szCs w:val="24"/>
        </w:rPr>
        <w:t xml:space="preserve">Supplementary Table 1: </w:t>
      </w:r>
      <w:r w:rsidRPr="00792B72">
        <w:rPr>
          <w:szCs w:val="24"/>
        </w:rPr>
        <w:t>Odds ratios* and 95% CIs</w:t>
      </w:r>
      <w:bookmarkStart w:id="0" w:name="_GoBack"/>
      <w:bookmarkEnd w:id="0"/>
      <w:r w:rsidRPr="00792B72">
        <w:rPr>
          <w:szCs w:val="24"/>
        </w:rPr>
        <w:t xml:space="preserve"> for associations between selected markers and HCC versus cirrhosis.</w:t>
      </w:r>
    </w:p>
    <w:tbl>
      <w:tblPr>
        <w:tblW w:w="845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83"/>
        <w:gridCol w:w="1583"/>
        <w:gridCol w:w="1600"/>
        <w:gridCol w:w="1605"/>
        <w:gridCol w:w="972"/>
        <w:gridCol w:w="1605"/>
        <w:gridCol w:w="8"/>
      </w:tblGrid>
      <w:tr w:rsidR="001D3F63" w:rsidRPr="00792B72" w14:paraId="632C8C92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000000" w:fill="FFFFFF"/>
          </w:tcPr>
          <w:p w14:paraId="2B01E66C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  <w:p w14:paraId="02F1926F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5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8B4D99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C vs. Cirrhosis</w:t>
            </w:r>
          </w:p>
        </w:tc>
      </w:tr>
      <w:tr w:rsidR="001D3F63" w:rsidRPr="00792B72" w14:paraId="4A3C5DF8" w14:textId="77777777" w:rsidTr="00116C4D">
        <w:trPr>
          <w:gridAfter w:val="1"/>
          <w:wAfter w:w="8" w:type="dxa"/>
          <w:trHeight w:val="45"/>
        </w:trPr>
        <w:tc>
          <w:tcPr>
            <w:tcW w:w="1083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FFFFFF"/>
          </w:tcPr>
          <w:p w14:paraId="3F19B165" w14:textId="77777777" w:rsidR="001D3F63" w:rsidRPr="00792B72" w:rsidRDefault="001D3F63" w:rsidP="00116C4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B73D9E" w14:textId="77777777" w:rsidR="001D3F63" w:rsidRPr="00792B72" w:rsidRDefault="001D3F63" w:rsidP="00116C4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C3ACA4" w14:textId="77777777" w:rsidR="001D3F63" w:rsidRPr="00792B72" w:rsidRDefault="001D3F63" w:rsidP="00116C4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2EC0B" w14:textId="77777777" w:rsidR="001D3F63" w:rsidRPr="00792B72" w:rsidRDefault="001D3F63" w:rsidP="00116C4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2CE61B05" w14:textId="77777777" w:rsidR="001D3F63" w:rsidRPr="00792B72" w:rsidRDefault="001D3F63" w:rsidP="00116C4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12A74B10" w14:textId="77777777" w:rsidR="001D3F63" w:rsidRPr="00792B72" w:rsidRDefault="001D3F63" w:rsidP="00116C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-corrected</w:t>
            </w:r>
          </w:p>
          <w:p w14:paraId="36F759CA" w14:textId="77777777" w:rsidR="001D3F63" w:rsidRPr="00792B72" w:rsidRDefault="001D3F63" w:rsidP="00116C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</w:tr>
      <w:tr w:rsidR="001D3F63" w:rsidRPr="00792B72" w14:paraId="4113AEEC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08EDC6CB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0091A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 v. Q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2799FC7E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 v. Q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7843A4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4 v. Q1</w:t>
            </w: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C7CA8F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B2C3F1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3F63" w:rsidRPr="00792B72" w14:paraId="4BCFADCC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2A5A52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D7B350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(0.49,5.0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06CE63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34,2.73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3828B35C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3,1.75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0C75B2F5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1A5F0F03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D3F63" w:rsidRPr="00792B72" w14:paraId="5504BDE8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4B3E6D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15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A6DB33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33,2.4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341A41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7,1.29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1BE00A94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16,1.0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7D0296DF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6762D14F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D3F63" w:rsidRPr="00792B72" w14:paraId="37ABC845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F650F0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5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8BD0FE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(0.3,2.3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DD76E3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8,1.8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7A26E1C4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1,1.88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40B00D6C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3CFFAD65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1D3F63" w:rsidRPr="00792B72" w14:paraId="18171A2D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2ECAF8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5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2D6603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(0.19,1.4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AF335E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26,1.7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5652726A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7,0.98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33FC4179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6F68872F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D3F63" w:rsidRPr="00792B72" w14:paraId="3078CA63" w14:textId="77777777" w:rsidTr="00116C4D">
        <w:trPr>
          <w:gridAfter w:val="1"/>
          <w:wAfter w:w="8" w:type="dxa"/>
          <w:trHeight w:val="295"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4953ECD1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5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33B0D7CE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39,2.8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2253D76C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3,1.9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7C1F0F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25,1.67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C0273E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AE301E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D3F63" w:rsidRPr="00792B72" w14:paraId="18B91D7E" w14:textId="77777777" w:rsidTr="00116C4D">
        <w:trPr>
          <w:gridAfter w:val="1"/>
          <w:wAfter w:w="8" w:type="dxa"/>
          <w:trHeight w:val="310"/>
        </w:trPr>
        <w:tc>
          <w:tcPr>
            <w:tcW w:w="10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F9097D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EDCBDE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(0.37,2.89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B2B3C1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2,1.34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A6BE1F" w14:textId="77777777" w:rsidR="001D3F63" w:rsidRPr="00792B72" w:rsidRDefault="001D3F63" w:rsidP="00116C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1,1.23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D86363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698251" w14:textId="77777777" w:rsidR="001D3F63" w:rsidRPr="00792B72" w:rsidRDefault="001D3F63" w:rsidP="00116C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B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D3F63" w:rsidRPr="00792B72" w14:paraId="5E2BDAE0" w14:textId="77777777" w:rsidTr="00116C4D">
        <w:trPr>
          <w:trHeight w:val="206"/>
        </w:trPr>
        <w:tc>
          <w:tcPr>
            <w:tcW w:w="8456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AD29DE" w14:textId="77777777" w:rsidR="001D3F63" w:rsidRPr="00792B72" w:rsidRDefault="001D3F63" w:rsidP="00116C4D">
            <w:pPr>
              <w:spacing w:after="0"/>
              <w:rPr>
                <w:b/>
                <w:szCs w:val="24"/>
              </w:rPr>
            </w:pPr>
            <w:r w:rsidRPr="00792B72">
              <w:rPr>
                <w:sz w:val="12"/>
                <w:szCs w:val="12"/>
              </w:rPr>
              <w:t>*Adjusted for age, sex, years of follow up, HBV viral load, serum alanine aminotransferase (ALT) level, alcohol, smoking, and HBV e antigen (</w:t>
            </w:r>
            <w:proofErr w:type="spellStart"/>
            <w:r w:rsidRPr="00792B72">
              <w:rPr>
                <w:sz w:val="12"/>
                <w:szCs w:val="12"/>
              </w:rPr>
              <w:t>HBeAg</w:t>
            </w:r>
            <w:proofErr w:type="spellEnd"/>
            <w:r w:rsidRPr="00792B72">
              <w:rPr>
                <w:sz w:val="12"/>
                <w:szCs w:val="12"/>
              </w:rPr>
              <w:t>)</w:t>
            </w:r>
          </w:p>
        </w:tc>
      </w:tr>
    </w:tbl>
    <w:p w14:paraId="5378AA2D" w14:textId="68DD51C3" w:rsidR="001D3F63" w:rsidRPr="00792B72" w:rsidRDefault="001D3F63" w:rsidP="001D3F63">
      <w:pPr>
        <w:rPr>
          <w:b/>
          <w:szCs w:val="24"/>
        </w:rPr>
      </w:pPr>
    </w:p>
    <w:p w14:paraId="0D969988" w14:textId="56B77D68" w:rsidR="00EB4E99" w:rsidRPr="00792B72" w:rsidRDefault="00EB4E99" w:rsidP="001D3F63">
      <w:r w:rsidRPr="00792B72">
        <w:rPr>
          <w:b/>
          <w:szCs w:val="24"/>
        </w:rPr>
        <w:t xml:space="preserve">Supplementary Table 2: </w:t>
      </w:r>
      <w:r w:rsidR="00CC7832" w:rsidRPr="00792B72">
        <w:t>Odds</w:t>
      </w:r>
      <w:r w:rsidRPr="00792B72">
        <w:t xml:space="preserve"> ratios* and 95%CIs</w:t>
      </w:r>
      <w:r w:rsidR="00427EA9" w:rsidRPr="00792B72">
        <w:t xml:space="preserve"> </w:t>
      </w:r>
      <w:bookmarkStart w:id="1" w:name="_Hlk80946403"/>
      <w:r w:rsidR="00427EA9" w:rsidRPr="00792B72">
        <w:rPr>
          <w:szCs w:val="24"/>
        </w:rPr>
        <w:t xml:space="preserve">for associations between selected markers and hepatocellular carcinoma (HCC) versus </w:t>
      </w:r>
      <w:r w:rsidR="00CC7832" w:rsidRPr="00792B72">
        <w:rPr>
          <w:szCs w:val="24"/>
        </w:rPr>
        <w:t>cirrhosis</w:t>
      </w:r>
      <w:r w:rsidR="00427EA9" w:rsidRPr="00792B72">
        <w:rPr>
          <w:szCs w:val="24"/>
        </w:rPr>
        <w:t xml:space="preserve"> stratified by the presence of underlying cirrhosis in HCC cases </w:t>
      </w:r>
    </w:p>
    <w:tbl>
      <w:tblPr>
        <w:tblW w:w="107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01"/>
        <w:gridCol w:w="630"/>
        <w:gridCol w:w="540"/>
        <w:gridCol w:w="1170"/>
        <w:gridCol w:w="1170"/>
        <w:gridCol w:w="1170"/>
        <w:gridCol w:w="270"/>
        <w:gridCol w:w="632"/>
        <w:gridCol w:w="582"/>
        <w:gridCol w:w="1218"/>
        <w:gridCol w:w="1260"/>
        <w:gridCol w:w="1260"/>
      </w:tblGrid>
      <w:tr w:rsidR="00EB4E99" w:rsidRPr="00792B72" w14:paraId="07235D99" w14:textId="77777777" w:rsidTr="00EB4E99">
        <w:trPr>
          <w:trHeight w:val="17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bookmarkEnd w:id="1"/>
          <w:p w14:paraId="7089C033" w14:textId="77777777" w:rsidR="00EB4E99" w:rsidRPr="00792B72" w:rsidRDefault="00EB4E99" w:rsidP="00B72D56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alyte</w:t>
            </w:r>
          </w:p>
        </w:tc>
        <w:tc>
          <w:tcPr>
            <w:tcW w:w="4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9F46AE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on-cirrhotic HCC cases vs. Cirrhosis </w:t>
            </w:r>
            <w:r w:rsidRPr="00792B72">
              <w:rPr>
                <w:rFonts w:ascii="Arial" w:hAnsi="Arial" w:cs="Arial"/>
                <w:sz w:val="14"/>
                <w:szCs w:val="14"/>
              </w:rPr>
              <w:t>ꭞ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77F9D" w14:textId="77777777" w:rsidR="00EB4E99" w:rsidRPr="00792B72" w:rsidRDefault="00EB4E99" w:rsidP="00B72D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97945C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irrhotic HCC cases vs. Cirrhosis</w:t>
            </w: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EB4E99" w:rsidRPr="00792B72" w14:paraId="292D910E" w14:textId="77777777" w:rsidTr="00EB4E99">
        <w:trPr>
          <w:trHeight w:val="251"/>
        </w:trPr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CA77B1" w14:textId="77777777" w:rsidR="00EB4E99" w:rsidRPr="00792B72" w:rsidRDefault="00EB4E99" w:rsidP="00B72D56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5EBB95" w14:textId="77777777" w:rsidR="00EB4E99" w:rsidRPr="00792B72" w:rsidRDefault="00EB4E99" w:rsidP="00B72D5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trend</w:t>
            </w:r>
          </w:p>
          <w:p w14:paraId="394F2DC1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D9B0ACC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FA0B1A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88B9DE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F2FD2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A71A5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  <w:p w14:paraId="6B167F0F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  <w:p w14:paraId="5915648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  <w:p w14:paraId="24BE4F1C" w14:textId="77777777" w:rsidR="00EB4E99" w:rsidRPr="00792B72" w:rsidRDefault="00EB4E99" w:rsidP="00B72D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EDA443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trend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EC375EE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901243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197646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R (95% CI)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B1E7E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EB4E99" w:rsidRPr="00792B72" w14:paraId="4E2A8AE6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29249" w14:textId="77777777" w:rsidR="00EB4E99" w:rsidRPr="00792B72" w:rsidRDefault="00EB4E99" w:rsidP="00B72D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52F04E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D9CEDC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1BE17E54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2 v. Q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4B81D08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3 v. Q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E9573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4 v. Q1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F81293" w14:textId="77777777" w:rsidR="00EB4E99" w:rsidRPr="00792B72" w:rsidRDefault="00EB4E99" w:rsidP="00B72D56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ED7B47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9F1F97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BEB06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2 v. Q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7EC43917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3 v. Q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CF277C" w14:textId="77777777" w:rsidR="00EB4E99" w:rsidRPr="00792B72" w:rsidRDefault="00EB4E99" w:rsidP="00B72D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4 v. Q1</w:t>
            </w:r>
          </w:p>
        </w:tc>
      </w:tr>
      <w:tr w:rsidR="00EB4E99" w:rsidRPr="00792B72" w14:paraId="6B81889B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511F8500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E3CF9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B5EC7C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D3E0439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24(0.33,4.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F34DADF" w14:textId="77777777" w:rsidR="00EB4E99" w:rsidRPr="00792B72" w:rsidRDefault="00EB4E99" w:rsidP="00B72D56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6(0.2,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9BD608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9(0.12,1.29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CC169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048C9E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93816F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D958D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87 (0.43,8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32F273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17 (0.31,4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2D8BE94A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78 (0.21,2.83)</w:t>
            </w:r>
          </w:p>
        </w:tc>
      </w:tr>
      <w:tr w:rsidR="00EB4E99" w:rsidRPr="00792B72" w14:paraId="2B0C0DC9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6362A282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SLAMF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14D56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00BC99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502A0C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05(0.33,3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6A00E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8(0.15,1.5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0DB2538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(0.13,1.18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B03D7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0EFF83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6D051A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F699F59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58 (0.17,1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12D833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7 (0.11,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27FCDF37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2 (0.10,0.96)</w:t>
            </w:r>
          </w:p>
        </w:tc>
      </w:tr>
      <w:tr w:rsidR="00EB4E99" w:rsidRPr="00792B72" w14:paraId="35E51B2D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0879A978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CSF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672514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064ADB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A727E31" w14:textId="77777777" w:rsidR="00EB4E99" w:rsidRPr="00792B72" w:rsidRDefault="00EB4E99" w:rsidP="00B72D56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09(0.33,3.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55FCDFA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89(0.29,2.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76DE828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9(0.23,2.05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70156E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CF30110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7CB66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6F57E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53 (0.15,1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8D0142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7 (0.15,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4675F281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7 (0.24,1.90)</w:t>
            </w:r>
          </w:p>
        </w:tc>
      </w:tr>
      <w:tr w:rsidR="00EB4E99" w:rsidRPr="00792B72" w14:paraId="2D21C987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31505ECC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uP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517C97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25ADCF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89A8E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2(0.12,1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21836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5(0.26,2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4BBE0D0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18(0.06,0.55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C5AD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25A454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1DE32A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DA08205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50 (0.14,1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A8E9C3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1 (0.12,1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681C9F8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57 (0.21,1.60)</w:t>
            </w:r>
          </w:p>
        </w:tc>
      </w:tr>
      <w:tr w:rsidR="00EB4E99" w:rsidRPr="00792B72" w14:paraId="2B7493D5" w14:textId="77777777" w:rsidTr="00EB4E99">
        <w:trPr>
          <w:trHeight w:val="302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3D09B4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IL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A9E0B5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1E60EF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4C79A137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98(0.29,3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712AA680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3(0.25,2.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426F72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(0.23,2.15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A0E1A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5BBBE34B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8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520BAB28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24B2017D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1.20 (0.37,3.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14:paraId="5BEFD7B9" w14:textId="77777777" w:rsidR="00EB4E99" w:rsidRPr="00792B72" w:rsidRDefault="00EB4E99" w:rsidP="00B72D56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77 (0.26,2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33C0B5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8 (0.22,2.15)</w:t>
            </w:r>
          </w:p>
        </w:tc>
      </w:tr>
      <w:tr w:rsidR="00EB4E99" w:rsidRPr="00792B72" w14:paraId="1B107F17" w14:textId="77777777" w:rsidTr="00EB4E99">
        <w:trPr>
          <w:trHeight w:val="143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80F12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OP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470452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7DB55F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3F9D1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96(0.3,3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3ADF5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44(0.15,1.2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C253A1C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2(0.11,0.9)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334786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4BA331" w14:textId="77777777" w:rsidR="00EB4E99" w:rsidRPr="00792B72" w:rsidRDefault="00EB4E99" w:rsidP="00B72D5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C05B87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8423E1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88 (0.24,3.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6166C5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2 (0.20,1.9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B09352" w14:textId="77777777" w:rsidR="00EB4E99" w:rsidRPr="00792B72" w:rsidRDefault="00EB4E99" w:rsidP="00B72D5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0.65 (0.22,1.89)</w:t>
            </w:r>
          </w:p>
        </w:tc>
      </w:tr>
      <w:tr w:rsidR="00EB4E99" w:rsidRPr="00792B72" w14:paraId="1C987985" w14:textId="77777777" w:rsidTr="00EB4E99">
        <w:trPr>
          <w:trHeight w:val="494"/>
        </w:trPr>
        <w:tc>
          <w:tcPr>
            <w:tcW w:w="107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E86813" w14:textId="77777777" w:rsidR="00EB4E99" w:rsidRPr="00792B72" w:rsidRDefault="00EB4E99" w:rsidP="00B72D56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792B72">
              <w:rPr>
                <w:rFonts w:ascii="Arial" w:hAnsi="Arial" w:cs="Arial"/>
                <w:sz w:val="14"/>
                <w:szCs w:val="14"/>
              </w:rPr>
              <w:t>ꭞ N (cirrhosis/HCC): 117/66</w:t>
            </w:r>
            <w:r w:rsidRPr="00792B72">
              <w:rPr>
                <w:rFonts w:ascii="Arial" w:hAnsi="Arial" w:cs="Arial"/>
                <w:sz w:val="14"/>
                <w:szCs w:val="14"/>
              </w:rPr>
              <w:br/>
            </w:r>
            <w:r w:rsidRPr="00792B7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‡  </w:t>
            </w:r>
            <w:r w:rsidRPr="00792B72">
              <w:rPr>
                <w:rFonts w:ascii="Arial" w:hAnsi="Arial" w:cs="Arial"/>
                <w:color w:val="000000"/>
                <w:sz w:val="14"/>
                <w:szCs w:val="14"/>
              </w:rPr>
              <w:t>N (cirrhosis/HCC): 117/109</w:t>
            </w:r>
          </w:p>
          <w:p w14:paraId="08ED8F20" w14:textId="77777777" w:rsidR="00EB4E99" w:rsidRPr="00792B72" w:rsidRDefault="00EB4E99" w:rsidP="00B72D56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2B72">
              <w:rPr>
                <w:rFonts w:ascii="Arial" w:hAnsi="Arial" w:cs="Arial"/>
                <w:sz w:val="14"/>
                <w:szCs w:val="14"/>
              </w:rPr>
              <w:t>*All models adjusted for age, sex, years of follow up, HBV viral load, serum alanine aminotransferase (ALT) level, alcohol, smoking, and HBV e antigen (</w:t>
            </w:r>
            <w:proofErr w:type="spellStart"/>
            <w:r w:rsidRPr="00792B72">
              <w:rPr>
                <w:rFonts w:ascii="Arial" w:hAnsi="Arial" w:cs="Arial"/>
                <w:sz w:val="14"/>
                <w:szCs w:val="14"/>
              </w:rPr>
              <w:t>HBeAg</w:t>
            </w:r>
            <w:proofErr w:type="spellEnd"/>
            <w:r w:rsidRPr="00792B72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</w:tbl>
    <w:p w14:paraId="0E36BB21" w14:textId="77777777" w:rsidR="00EB4E99" w:rsidRPr="00792B72" w:rsidRDefault="00EB4E99" w:rsidP="001D3F63">
      <w:pPr>
        <w:rPr>
          <w:b/>
          <w:szCs w:val="24"/>
        </w:rPr>
      </w:pPr>
    </w:p>
    <w:p w14:paraId="44FB1E45" w14:textId="58248EFD" w:rsidR="001D3F63" w:rsidRPr="00792B72" w:rsidRDefault="001D3F63" w:rsidP="001D3F63">
      <w:pPr>
        <w:pStyle w:val="EndNoteBibliography"/>
        <w:spacing w:after="0"/>
      </w:pPr>
      <w:r w:rsidRPr="00792B72">
        <w:rPr>
          <w:b/>
          <w:bCs/>
        </w:rPr>
        <w:t xml:space="preserve">Supplementary Table </w:t>
      </w:r>
      <w:r w:rsidR="000A4151" w:rsidRPr="00792B72">
        <w:rPr>
          <w:b/>
          <w:bCs/>
        </w:rPr>
        <w:t>3</w:t>
      </w:r>
      <w:r w:rsidRPr="00792B72">
        <w:rPr>
          <w:b/>
          <w:bCs/>
        </w:rPr>
        <w:t>:</w:t>
      </w:r>
      <w:r w:rsidRPr="00792B72">
        <w:t xml:space="preserve"> Markers tested in REVEAL-HBV; coefficients of variation (CV) and intraclass correlation coefficients (ICC) for markers with &gt;90% detection among hepatocellular carcinoma (HCC) cases, cirrhosis cases, or non-cirrhosis controls; and reason for exclusion if excluded from analysis.</w:t>
      </w:r>
    </w:p>
    <w:p w14:paraId="70C50D59" w14:textId="77777777" w:rsidR="001D3F63" w:rsidRPr="00792B72" w:rsidRDefault="001D3F63" w:rsidP="001D3F63">
      <w:pPr>
        <w:pStyle w:val="EndNoteBibliography"/>
        <w:spacing w:after="0"/>
      </w:pPr>
    </w:p>
    <w:tbl>
      <w:tblPr>
        <w:tblW w:w="9889" w:type="dxa"/>
        <w:tblInd w:w="24" w:type="dxa"/>
        <w:tblLook w:val="04A0" w:firstRow="1" w:lastRow="0" w:firstColumn="1" w:lastColumn="0" w:noHBand="0" w:noVBand="1"/>
      </w:tblPr>
      <w:tblGrid>
        <w:gridCol w:w="4747"/>
        <w:gridCol w:w="987"/>
        <w:gridCol w:w="1517"/>
        <w:gridCol w:w="718"/>
        <w:gridCol w:w="627"/>
        <w:gridCol w:w="1293"/>
      </w:tblGrid>
      <w:tr w:rsidR="001D3F63" w:rsidRPr="00792B72" w14:paraId="2853A6AA" w14:textId="77777777" w:rsidTr="00116C4D">
        <w:trPr>
          <w:trHeight w:val="330"/>
        </w:trPr>
        <w:tc>
          <w:tcPr>
            <w:tcW w:w="474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noWrap/>
            <w:vAlign w:val="center"/>
            <w:hideMark/>
          </w:tcPr>
          <w:p w14:paraId="529E146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Protein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  <w:hideMark/>
          </w:tcPr>
          <w:p w14:paraId="1581A40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ID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noWrap/>
            <w:vAlign w:val="center"/>
            <w:hideMark/>
          </w:tcPr>
          <w:p w14:paraId="297EC75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Panel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  <w:hideMark/>
          </w:tcPr>
          <w:p w14:paraId="7FB1EE7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CV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noWrap/>
            <w:vAlign w:val="center"/>
            <w:hideMark/>
          </w:tcPr>
          <w:p w14:paraId="6815CB8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ICC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noWrap/>
            <w:vAlign w:val="center"/>
            <w:hideMark/>
          </w:tcPr>
          <w:p w14:paraId="272DEFC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 w:rsidRPr="00792B72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Reason if excluded</w:t>
            </w:r>
          </w:p>
        </w:tc>
      </w:tr>
      <w:tr w:rsidR="001D3F63" w:rsidRPr="00792B72" w14:paraId="2E7FF28E" w14:textId="77777777" w:rsidTr="00116C4D">
        <w:trPr>
          <w:trHeight w:val="330"/>
        </w:trPr>
        <w:tc>
          <w:tcPr>
            <w:tcW w:w="4747" w:type="dxa"/>
            <w:tcBorders>
              <w:top w:val="single" w:sz="8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C2DA2A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denosine Deaminase (ADA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C57A7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0813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BF72D7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984E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0872A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922FE3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1B1048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D88F23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ngiogenin (ANG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9C251B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39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C6035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D7B185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661A5A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B1C24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23D8BF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F06F06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ngiopoietin-related protein 3 (ANGPTL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417E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Y5C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3B020D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6E7EB6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A3DF94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91CBA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BB2769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308B6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polipoprotein M  (APOM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761D3F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9544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F0DEF9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4AC6E0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606198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8.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30E03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A26E47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87CBEF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rtemin (ARTN)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B725C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5T4W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32376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E83ABD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C64B0B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DB891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974751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1176A0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xin-1 (AXIN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A4C066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1516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19E988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C4E373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FA9914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737F9B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531DDD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3BBEA0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Beta-Ala-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His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dipeptid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(CND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0D50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6KN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8E76E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18C66C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3.8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2502BB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8.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8AA37F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3BDE843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51761A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Beta-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galactosid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-2,6-sialyltransferase 1  (ST6GAL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0A55D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590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8C74A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763BFB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8BEF79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7.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2E64D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F3AFEF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81EC3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Beta-nerve growth factor (Beta-NGF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50F95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1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679566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7F41C7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AF598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6.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F90B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57C7F0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55374C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dherin-1 (CDH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B3379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28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F68015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407E82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E62FF6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9.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EE0D2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3AA0B4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422A0F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rbonic anhydrase 1 (CA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F85E0A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09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E080DA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5FFC4B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02A512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79547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E8B809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7FAFE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rbonic anhydrase 3 (CA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8B4C2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74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8F4CF2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2BBEF5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4.7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ED9FD8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E0EA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CV&gt;25%</w:t>
            </w:r>
          </w:p>
        </w:tc>
      </w:tr>
      <w:tr w:rsidR="001D3F63" w:rsidRPr="00792B72" w14:paraId="2EF3198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8D22C4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rbonic anhydrase 4 (CA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1F880F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274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5779AC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878CBF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D355AC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2E8904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6D36AD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F26486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rtilage acidic protein 1 (CRTAC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B550E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NQ7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8EE209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265E75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A682F2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E5900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8E8B79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7B644C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rtilage oligomeric matrix protein  (COMP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678254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4974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3B297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AB2090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B10383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2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4A63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41B7F8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2D9028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aspase-8 (CASP-8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432F5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47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7AFF7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FA7EF5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895DEC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88F7F8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EAA57E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F968E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14 (CCL1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43ABC7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662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C5BEF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E11204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20F5BC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241501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EFDBA2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FBE33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18 (CCL1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548467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5577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C31CE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838276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D4B71D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5AC32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DFBABF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6DB8E8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19 (CCL1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FF8F1D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97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63BD6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965AD2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CB156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A5F1D8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2A9BE3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AFFFA5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20 (CCL2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934BC5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785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2B424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19A9FB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3EE2E5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74609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5528E7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4F43E5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23 (CCL2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0980E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5577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A3E9B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7495D8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496EF3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9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6420F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14EC9E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B3004B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25 (CCL2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C31644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154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DE1C20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8DC66B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A5D903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271582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1CD407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A4433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28 (CCL2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B3537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NRJ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960F2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FD09FA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18A1BB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55348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7086B8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A2DEC4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3  (CCL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ECDD5E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014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993D9A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811DA9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FFBEDE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E1C9D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B76C30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9113B7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4 (CCL4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523D5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323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B6AE2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D435FC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CBE918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5E1333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2AC7F1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62411A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C motif chemokine 5 (CCL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C5D2B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350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0308B9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1672D8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E49F3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18DB9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3D8434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93F29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D40L receptor (CD4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CCE59E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59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5BE4F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76B766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0A925E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41EFC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5980AD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A99676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D59 glycoprotein (CD5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20191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398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C6F057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A322B22" w14:textId="77777777" w:rsidR="001D3F63" w:rsidRPr="00792B72" w:rsidRDefault="001D3F63" w:rsidP="00116C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1AD7CF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0.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79FB96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563132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4E5C2C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agulation factor VII (F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6F691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870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61ECAA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6505C5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3F2D44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4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C5EEB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4CF8B1C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4E1CB7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agulation factor XI  (F1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547F62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39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BA8F5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41A6C7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4BF622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D262F7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30B63C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BC8807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llagen alpha-1(XVIII) chain (COL18A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5F66F3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3906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A164E9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4D242C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159E95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7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5ACA3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9348A4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6FEFEE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mplement C1q tumor necrosis factor-related protein 1 (C1QTNF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F853C8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BXJ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56F233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3A7B71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4280F0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8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FD63EC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EDC23E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A9A20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mplement C2 (C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9B9D76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668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88B99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D43F04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264BBC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3.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84131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7B5B7B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594B2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mplement factor H-related protein 5  (CFHR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2A3E30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BXR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449DD5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0BDED6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148B63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8.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D83789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0AFABB9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56656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omplement receptor type 2  (CR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A7D5D3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00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6EBCC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14E2E5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F546A9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48AECE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6124B0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E5B7C1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UB domain-containing protein 1 (CDC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6B4A52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H5V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306E8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C0E2FE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75177F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B74ACB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4F60EA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6D5635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X-C motif chemokine 1 (CXCL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351275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93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5E546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CD89E3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D39FFD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19AC5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AAE75F9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E9BFBB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X-C motif chemokine 10  (CXCL10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114BBC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277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73A2E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63D057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E0814C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12E3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767E90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F0AE7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X-C motif chemokine 11 (CXCL1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9610ED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146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8386F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FDD1C9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09F113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65548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6FC1B9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863774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-X-C motif chemokine 5  (CXCL5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E4A2E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428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04B7C1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AE58E2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38C10D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F6DEBC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29BA1A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BA92C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X-C motif chemokine 6 (CXCL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09E5F0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8016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B0248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E75FD2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F7C834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C5F02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60536D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7962D9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-X-C motif chemokine 9 (CXCL9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75F8EC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073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7F49C5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E1DA23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1E5338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F6C58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DBACF8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16C6A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ystatin D (CST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1D0C77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83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182152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6722DB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54FC5E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6715C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04769E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2B93BC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ystatin-C (CST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36F5F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103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86F92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F11CAC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89DEEB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3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DDADC6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C82B86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EB6021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Delta and Notch-like epidermal growth factor-related receptor (DNER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7B9B1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8NFT8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F91CD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ED538E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4F3ED7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3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CEA1DB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0E8CAA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E8B60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Dipeptidyl peptidase 4 (DPP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39C4BB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748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E117A2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F881FB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436228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6.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D837F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6CF5C2D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DB3A8D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EGF-containing fibulin-like extracellular matrix protein 1 (EFEM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061D63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28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464D12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AB7B94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54BADF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35E8A8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50DA84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40DC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Endoglin (ENG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24C2A3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78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EFCD88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50B646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11851A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6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02874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1C0604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FDB00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Eotax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CCL1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A57605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516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517312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5C6BA8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3EEC0F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6D50C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CD7E7F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C3A14A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Eukaryotic translation initiation factor 4E-binding protein 1 (4E-B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B371F8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5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C2A98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2EDC40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6863EA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71E34A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9E8373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1EB49D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etuin-B (FETU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7BDBA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UGM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CA556E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E03BB3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0327BB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C0AE3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8845ED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9A2A0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ibroblast growth factor 19 (FGF-1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14AC5C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957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92337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FCD43B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0AB4AA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5C931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5DFA91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937CE8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ibroblast growth factor 21 (FGF-2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FBCC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NSA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2E68C1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19A1AE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006551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FB89B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EC3B95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067CA2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ibroblast growth factor 23 (FGF-2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C3F7D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GZV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08B91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6B299F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CC8E84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4.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282CB7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159401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5AA322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ibroblast growth factor 5 (FGF-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5292B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8NF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3D3C8E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ECE3B5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8C8B15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47F39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794D682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7FCE12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icolin-2 (FCN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B56D92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548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DD69A2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CE44E8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DA4E5F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9.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16D74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62FEA5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A1843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ms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-related tyrosine kinase 3 ligand  (Flt3L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4595EE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497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399F37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41D331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F3E72B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C3C3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649A43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73E6B4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Fractalkine (CX3CL1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A5F11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784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91F9E1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D0150F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68C07C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1.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13DE7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C37D5B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22E966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Glial cell line-derived neurotrophic factor (GDNF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4D740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399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69968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BBF717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A6F9B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3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6B6C1D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B41541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50F6BB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Glutaminyl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-peptide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cyclotransfer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QPCT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BA3D37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676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F599B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715B3A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699E8C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9.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98415B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068233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443A49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Granulys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GNLY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20DEB1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274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B0131C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7DF069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20BC4C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884F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FC8A56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1C8E4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Growth arrest-specific protein 6  (GAS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8A758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439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ACBD06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806CBC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7C421E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6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A56675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4C457A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F7DCD2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Hepatocyte growth factor (HGF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3483F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42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B6C3E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B85C7A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649835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D3FD46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7F78039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643CA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Hepatocyte growth factor receptor  (MET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F786E7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858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A33DA1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241DFF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439270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4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F9BD2E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638A34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FEF86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g lambda-2 chain C regions (IGLC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8C5E4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CG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08F7D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318183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E65E98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9.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BC709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23E754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5DBD04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sulin-like growth factor-binding protein 3  (IGFBP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CD106B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793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9FB375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58668B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06CB84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5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E58C2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E482959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261F1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sulin-like growth factor-binding protein 6  (IGFBP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E83068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459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9E2EB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6736CB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51E657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27A74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F42669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167392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grin alpha-M (ITGAM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07CCA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12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64313D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65BD0A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B616CF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9D293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C3B359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66794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cellular adhesion molecule 1  (ICAM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346C0F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536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66152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3466D4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FDC382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2.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6322D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394DEC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683CC4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cellular adhesion molecule 3  (ICAM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93FB0C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329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B6CBF7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5FA32E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A7F159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6B331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9E8F2D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32C90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feron gamma  (IFN-gamm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5660B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57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C82FA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AD9133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4C27D3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449AFC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0E90732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B990A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 alpha (IL-1 alph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1F023E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58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49D18E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9D1F9B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764D1B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CD5DB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0EF5096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9F1BF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0 (IL1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1011A1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230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253B1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FD291A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C2AB2E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D1DE55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3BC7E9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975E45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0 receptor subunit alpha (IL-10R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AC4F0F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6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05CD8A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4F1071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DA9D79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7BFCA3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BC3167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51109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0 receptor subunit beta (IL-10R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F6515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0833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9C34D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CA36CE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495A32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B9FC7D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5A7FBE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41C17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terleukin-12 subunit beta (IL-12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3A73A1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946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6D1C2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1DD4DF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205FCF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C6549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1C93C4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78694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3 (IL-13)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6B626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352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AB815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68E5BD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E665A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BB917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5FE52C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196D4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5 receptor subunit alpha (IL-15R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81B9D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26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C476A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507D76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8E061B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312742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694CD19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BB9ED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7A (IL-17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C9DEE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655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78DEE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70BB9A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7DE19E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9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95864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7C0324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31092F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7C (IL-17C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E3387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P0M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FB120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AEFE29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FD3EC2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18855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3A9E5C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3556ED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8 (IL-1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89E58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41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383BF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060981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4B6A66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E1AC2A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A7151E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E0886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18 receptor 1 (IL-18R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DD254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47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EC743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333C7E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48A072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400E4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A33537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85ED72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  (IL-2)‡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971497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6056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A1C209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41B09D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C552D7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ABCDB3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27F0433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E156DF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 receptor subunit beta (IL-2R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72995D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478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16660D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F9F504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DD8C5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02E369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656F83D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74FC6C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0 (IL-2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89E82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NYY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79B356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85C43C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69FF17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100595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21BE50B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222B6C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0 receptor subunit alpha (IL-20R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8CA2BE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UHF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025D2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8BCD97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FF02E4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C2D526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8AD539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2C6C7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2 receptor subunit alpha-1 (IL-22 RA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49796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8N6P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9C3476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396EBE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FE39F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653BA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74FD99C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6CF2C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24 (IL-2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AA2F6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00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E9795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0E06F7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D21344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DDF278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379310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003DE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33 (IL-3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52C69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9576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987CB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2F67D9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53CA0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1F6C89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399BB60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B5B998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4 (IL-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41EFAF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51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8F6F1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0A57B2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772710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C677FB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12E3D06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5A3BC0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5 (IL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571584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51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85529D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632C27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45C4E1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7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2D8F6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53B00C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8BE61F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6 (IL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AC1588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52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66E59C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276471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E91E82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837C0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E0CD70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39A788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7  (IL-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0F053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32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348334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3E4D17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C456B0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278B0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DFB528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A1A7F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7 receptor subunit alpha  (IL7R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B6988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68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07854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890109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9DA367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369695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6185CB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9AAF2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terleukin-8  (IL-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23F6E53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014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6782E3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B92839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ECF493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138AB8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C2831C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FA8AA3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atency-associated peptide transforming growth factor beta-1 (LAP TGF-beta-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4962D5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13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05608A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F976C7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F2859E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0EFDB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E88546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0B0A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atent-transforming growth factor beta-binding protein 2  (LTBP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92E4B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476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5D6EC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46F1BB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586EC1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41CC39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C29F79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F1A66A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eukemia inhibitory factor (LIF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E1FFB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50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31B2B7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45EC82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332215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34F86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AAFB8A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0CE8F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eukemia inhibitory factor receptor (LIF-R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75369D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4270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10F3F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36D0D7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9A9B4C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5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88A1B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4AC977C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24B9EB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eukocyte immunoglobulin-like receptor subfamily B member 1  (LILRB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155163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8NHL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EE01A8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667A06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080D7E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1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9E7558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F7A5F9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E06108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eukocyte immunoglobulin-like receptor subfamily B member 2  (LILRB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9B4B3B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8N4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5FD89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C05C40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43EBF0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7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32372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6B23370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B29CF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eukocyte immunoglobulin-like receptor subfamily B member 5 (LILRB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3D946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750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728B2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1524F2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DB39D8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6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AE2D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B729AE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01FD8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ithostathine-1-alpha (REG1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467E7B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54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130BF0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61E4DA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39704F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A77CF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24C415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6AE459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iver carboxylesterase 1 (CES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6B0CDB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31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D06B6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1B50F4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A1908B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D70251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C8CACD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7494B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ow affinity immunoglobulin gamma Fc region receptor II-a (FCGR2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79AA43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23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F85A34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4D4E96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70BDB4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9.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CE7329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8F93EA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D0643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ow affinity immunoglobulin gamma Fc region receptor III-B (FCGR3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4A25CB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750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3CBA92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726153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B09A29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9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BAF8E7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D1305C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CE4605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-selectin (SELL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507F6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41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B34B39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FDA768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B020E9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9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8F72A0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89837B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D2BEC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ymphatic vessel endothelial hyaluronic acid receptor 1 (LYVE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8EE87D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Y5Y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DDA32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ECA33B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E2FC88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5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2DC2D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4BD018B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29EA5F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Lysosomal Pro-X carboxypeptidase (PRCP)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512AC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4278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3E2E36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23B528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8D9793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0BA54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7F177E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95002D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acrophage colony-stimulating factor 1 (CSF-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8A937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96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8489C3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49CDAB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07F934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2.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4284E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3EA4FD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5916E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annose-binding protein C  (MBL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73D647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12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44A73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9D09FD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391867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DFC73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D2B311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06A4A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ast/stem cell growth factor receptor Kit  (KIT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CE8876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07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F9FF66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6BCA1C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D978A1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4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9967A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40AF5A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06FF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atrix metalloproteinase-1  (MMP-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08A30E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39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84326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A8EF46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9441DB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33ECA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2F90B9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7F9F0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atrix metalloproteinase-10 (MMP-1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203A2D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92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08AAB6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2DF83F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3D5540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0528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3CFC4B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73D8DE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embrane cofactor protein (CD4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F796A5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552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FF0CDB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410BE1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15A808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1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01B02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49D253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B9DC8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embrane primary amine oxidase (AOC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94DBDD1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68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78038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52BE44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FE04A6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8.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A936BD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CE81B9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AAAB5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etalloproteinase inhibitor 1 (TIM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D7B1C9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103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03ADD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33199D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0E729B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3.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391BB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B19AE3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F770B8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icrofibrillar-associated protein 5  (MFAP5)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5012EA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336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968826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95EB3C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5.2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123D2E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6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5EBA3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0507D7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33D2CB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onocyte chemotactic protein 1  (MCP-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CE8BC2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3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785DD1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57F571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13C7C0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8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6FB3C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3A5FED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AEACD9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onocyte chemotactic protein 2 (MCP-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CDF22D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8007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49087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7D6C66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5870D7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91CDF0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9C7B27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22E676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onocyte chemotactic protein 3 (MCP-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940D5F1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8009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75C795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1A88D1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A39C76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3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A4AE8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5348C3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16D8D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onocyte chemotactic protein 4 (MCP-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88DCB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96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88059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64B32A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DE3A89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1C81E0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90D0C0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BF50BF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ultiple epidermal growth factor-like domains protein 9 (MEGF9)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2D9647E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H1U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8F0F43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ED4BB0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2186B2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6.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DD3FFE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1A627E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920FA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atural killer cell receptor 2B4 (CD24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26E4CB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BZW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82997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945796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94ECD0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1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F1CDF0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6F288D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E55A0A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al cell adhesion molecule 1  (NCAM1)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60141C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359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944FC4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68E33B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862AEC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7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D6C93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A43CDA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797B7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al cell adhesion molecule L1-like protein (CHL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C82AE1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0053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C5DA01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ED3763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16BBA9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E1B7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35BC280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34D8A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ogenic locus notch homolog protein 1 (NOTCH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468F04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465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8D68EF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A38466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BF24DC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9.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9F0CD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67DF73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E58C74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opilin-1 (NRP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E09DE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1478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16242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E75841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D587E3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4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EE7EA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6521713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9816F9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otrophin-3 (NT-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5A3BF2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078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5EA76A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ED75D0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719C13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0.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175B9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92B651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004DA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rtur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NRTN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9AED16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974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2A389C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6E93D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CE3B06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5F2A83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10DCEEB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D24F5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trophil defensin 1 (DEFA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F39AB2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5966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2687B2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D4A05D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BCF3EE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AC30E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292306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BF232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eutrophil gelatinase-associated lipocalin  (LCN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B3360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8018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F2C754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79ACF7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91629C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4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24D827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5234AB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56882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Nidogen-1  (NID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BB1F943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45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5B468E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529B03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B5A650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6.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5E2B41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35475B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5F72EF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ncostat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-M (OSM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D0BE2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37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1C8A0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EE82BE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BE8EBF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B18BF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86AF986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34397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ncostat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-M-specific receptor subunit beta (OSMR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08DFB4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96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1EDAA3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5A898A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FF5759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7.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AC3B4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0B43C379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F33E4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steoproteger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OPG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A91743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003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1EE4D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E25606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AF0F2E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A2DEA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6AE0D3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AEAB8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eptidyl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-glycine alpha-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midating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monooxygen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 (PAM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F7718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90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3CBEC5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1368F5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525A5E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3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59F8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E08FD6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E3E788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hospholipid transfer protein (PLTP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A1F88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5505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C8431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2C1857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1.7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52B13F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0.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A9680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D39DBA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9EF4EF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Plasma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serin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prote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inhibitor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(SERPINA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B5F43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515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B668D3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844496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EC0C6C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8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496189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B345B5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FAB7E9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Platelet glycoprotein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b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 chain (GP1B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1251FAE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735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83D3D7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06BBD4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047EA8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6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FC682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12B980A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A1C54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Platelet-activating factor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acetylhydrol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 (PLA2G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31AA52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309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3F0AB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D8AA27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A885BF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2.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3DFD4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8ABD943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74976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lexin-B2 (PLXNB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3E0B66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O150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EC2C73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1625AF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54937A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0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4E823A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068C79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3BAD04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Procollage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C-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endopeptid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enhancer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1 (PCOLCE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D443A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51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A332E4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88291B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41CD6F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4.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170D35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9A1453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BD9F8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rogrammed cell death 1 ligand 1 (PD-L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B9EF15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NZQ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9C651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9DF648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A20267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71AA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0B80DD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AE8445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rolyl endopeptidase FAP (FAP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937C4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288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13772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9CDDD7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38.2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9B60C1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0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7FA19A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4E2DAB6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FF6CA1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rotein S100-A12 (EN-RAGE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9B3B2FE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805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E67D9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E6BB52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510BF8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7.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917B2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886CCD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91494E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eceptor-type tyrosine-protein phosphatase S  (PTPRS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5A08A7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33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AED452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B8208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69BB6B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5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BD8AE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513055E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66DE0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Regenerating islet-derived protein 3-alpha  (REG3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5B99A0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061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52176A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FD2A5B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F2D03C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CF7958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39AAC51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65B598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erum amyloid A-4 protein (SAA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98754A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355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7C69F9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9E574C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2BD684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1.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7566D4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1561A5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58A33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ignaling lymphocytic activation molecule (SLAMF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7AE30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1329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B64602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4C9A57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6DE86C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6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E5360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58307D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F3E0C4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IR2-like protein 2 (SIRT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A698C8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8IXJ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E4112C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179255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F997EE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A61BB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A65C33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ED179D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PARC-like protein 1 (SPARCL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53BC45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45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E7D68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91EF21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339EA1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1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FD5713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81FB83B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CFF0CA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TAM-binding protein (STAMP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F94CC7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956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A75BA3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176A66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FDA9B0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794A2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9ED4FA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3EB6A0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tem cell factor  (SCF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94F6A0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2158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A3866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A68F56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79BB9F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3A76D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686AFBE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0165D3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Sulfotransferase 1A1 (ST1A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502D7C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502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91BD99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C780EF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4E3C72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15C8C7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413318D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10CA2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Superoxid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>dismutase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  <w:t xml:space="preserve"> [Cu-Zn] (SOD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72790C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04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3EB24D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EF175E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0449C9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385B4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5A1707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F60B7E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 cell surface glycoprotein CD6 isoform (CD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C7AFB6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8WWJ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50C190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C29F81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1205C0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6.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78780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FCC25BF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639F5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 cell surface glycoprotein CD8 alpha chain (CD8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1E4322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7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64FDC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4F69701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AFD512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31E631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50FFE40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5D0F9A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-cell immunoglobulin and mucin domain-containing protein 4  (TIMD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D06C11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96H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72AF42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5E6A4F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C525A5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7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E5F81B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567E951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3DADFB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-cell surface glycoprotein CD5 (CD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C64CA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612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87740D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2003FE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EA0E7D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DEB42A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9EC20B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6E7F3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enascin  (TNC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1298E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48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480936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3A4E80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866792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2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E42F63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66835D5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2AF5D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enascin-X  (TNX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B414D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21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3901C4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A989A3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B6211F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0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C57271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3D8DB83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8A0D79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hrombospondin-4 (THBS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D7C1898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354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CC85D6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DB41E9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2078A5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651DCB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80BD06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0E1157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hymic stromal lymphopoietin (TSLP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6001C0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969D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4087D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FA94BF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6CD3B69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110AEB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Low detection</w:t>
            </w:r>
          </w:p>
        </w:tc>
      </w:tr>
      <w:tr w:rsidR="001D3F63" w:rsidRPr="00792B72" w14:paraId="0239074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846565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hyroxine-binding globulin (SERPINA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D6BCC9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55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B943CB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0E9B7A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137820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1.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983D96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8349592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0D7D98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NF-beta (TNFB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3C1ABA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37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7E2DD5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5522AD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C4385C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2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570ECA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6016E78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45ACB0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NF-related activation-induced cytokine (TRANCE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2B5582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1478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B7C3C23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81BD15F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E3C0E5E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4.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0FFF25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004A21B7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FF7AA2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NF-related apoptosis-inducing ligand (TRAIL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B47EC6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5059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145929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514D2D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AE8655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0852E3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CDE2050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6FC0C0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ranscobalamin-2  (TCN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6611E7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2006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CC9BD5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52714DC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FC2AF3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4.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AC82FC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22916C9C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08A854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s-CL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ransforming growth factor alpha  (TGF-alph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D2834D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13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7FBE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1B076C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19CA933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4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7F028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68DC714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000558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ransforming growth factor beta receptor type 3  (TGFBR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DE8A2A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0316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F6750D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19950AF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5D19A4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9.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18E17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13C40795" w14:textId="77777777" w:rsidTr="00116C4D">
        <w:trPr>
          <w:trHeight w:val="330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81B1CF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ransforming growth factor-beta-induced protein ig-h3  (TGFBI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333DDC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1558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7CF898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FDC24B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2B7A239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7B3B21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133183AC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2638FD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rypsin-2 (PRSS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091BAC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747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B6C99F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C61992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73C3B9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1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C6D6F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84A066E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D950AF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umor necrosis factor (Ligand) superfamily, member 12 (TWEAK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9D28964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4350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CED64E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A456FEC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04E3A7F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CAEC861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31A260D1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E597F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umor necrosis factor (TNF)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5035E5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137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D47A66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0C83D2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CDEB25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6BD39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49A9CE73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D68F48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umor necrosis factor ligand superfamily member 14  (TNFSF14 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E7A17F6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O4355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CF643A9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E8E77A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A90D932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1E92E8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B43DE02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261E57A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umor necrosis factor receptor superfamily member 9 (TNFRSF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0AD28A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Q070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DFE46E6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EF2950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7B4D406E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ADAFF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D51BF9A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5A8DFA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Tyrosine-protein kinase receptor Tie-1 (TIE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A99A78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355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53BC7195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F5E39E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CE0CF9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9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788272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7B1A475F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4307400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Urokinase-type plasminogen activator (</w:t>
            </w: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uPA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1DF03FC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0074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3A8A82C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84880B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07ED96D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68087B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7722CAD9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A310EE8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Uromodulin (UMOD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715BCD1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79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7F94BE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61E2D787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6734FB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0C66BD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63535EB9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0CCCE13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Vascular cell adhesion protein 1  (VCAM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AE7E01B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193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C8D3457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701DC0D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407C3D78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6.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4EE926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792B72" w14:paraId="341818F6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065CC3B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scular endothelial growth factor A (VEGF-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2C58B1ED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P1569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61AE974E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1EF6CBF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592B93F5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95.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7D7FD29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D3F63" w:rsidRPr="00792B72" w14:paraId="20F04E83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1B827401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Vasorin</w:t>
            </w:r>
            <w:proofErr w:type="spellEnd"/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 (VASN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6A90DA5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Q6EMK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4E7D777D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E5DDCB0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627" w:type="dxa"/>
            <w:shd w:val="clear" w:color="auto" w:fill="FFFFFF"/>
            <w:noWrap/>
            <w:vAlign w:val="center"/>
            <w:hideMark/>
          </w:tcPr>
          <w:p w14:paraId="31E8237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55.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1A4F8FA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  <w:tr w:rsidR="001D3F63" w:rsidRPr="00180079" w14:paraId="2BA5DFC2" w14:textId="77777777" w:rsidTr="00116C4D">
        <w:trPr>
          <w:trHeight w:val="315"/>
        </w:trPr>
        <w:tc>
          <w:tcPr>
            <w:tcW w:w="4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E00BA34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>Vitamin K-dependent protein C (PROC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3CF422B9" w14:textId="77777777" w:rsidR="001D3F63" w:rsidRPr="00792B72" w:rsidRDefault="001D3F63" w:rsidP="00116C4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P0407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14:paraId="7CE4F822" w14:textId="77777777" w:rsidR="001D3F63" w:rsidRPr="00792B72" w:rsidRDefault="001D3F63" w:rsidP="00116C4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2B72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metabolic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1023E3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3DBF44" w14:textId="77777777" w:rsidR="001D3F63" w:rsidRPr="00792B72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64.3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8DF5AA8" w14:textId="77777777" w:rsidR="001D3F63" w:rsidRPr="00180079" w:rsidRDefault="001D3F63" w:rsidP="00116C4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2B72">
              <w:rPr>
                <w:rFonts w:ascii="Calibri" w:hAnsi="Calibri" w:cs="Calibri"/>
                <w:color w:val="000000"/>
                <w:sz w:val="18"/>
                <w:szCs w:val="18"/>
              </w:rPr>
              <w:t>ICC&lt;80%</w:t>
            </w:r>
          </w:p>
        </w:tc>
      </w:tr>
    </w:tbl>
    <w:p w14:paraId="1585F1B7" w14:textId="77777777" w:rsidR="001D3F63" w:rsidRDefault="001D3F63" w:rsidP="001D3F63">
      <w:pPr>
        <w:pStyle w:val="EndNoteBibliography"/>
        <w:spacing w:after="0"/>
      </w:pPr>
    </w:p>
    <w:sectPr w:rsidR="001D3F63" w:rsidSect="0079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993E37"/>
    <w:multiLevelType w:val="hybridMultilevel"/>
    <w:tmpl w:val="E2C40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ED2BB5"/>
    <w:multiLevelType w:val="hybridMultilevel"/>
    <w:tmpl w:val="B00AE3C8"/>
    <w:lvl w:ilvl="0" w:tplc="599052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B8445D"/>
    <w:multiLevelType w:val="hybridMultilevel"/>
    <w:tmpl w:val="A63CDEB6"/>
    <w:lvl w:ilvl="0" w:tplc="FB2C8ABC">
      <w:start w:val="1"/>
      <w:numFmt w:val="upperRoman"/>
      <w:pStyle w:val="Heading5"/>
      <w:lvlText w:val="%1."/>
      <w:lvlJc w:val="right"/>
      <w:pPr>
        <w:tabs>
          <w:tab w:val="num" w:pos="180"/>
        </w:tabs>
        <w:ind w:left="180" w:hanging="180"/>
      </w:pPr>
    </w:lvl>
    <w:lvl w:ilvl="1" w:tplc="4FA27F38">
      <w:start w:val="2"/>
      <w:numFmt w:val="bullet"/>
      <w:lvlText w:val=""/>
      <w:lvlJc w:val="left"/>
      <w:pPr>
        <w:tabs>
          <w:tab w:val="num" w:pos="500"/>
        </w:tabs>
        <w:ind w:left="500" w:hanging="50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F63"/>
    <w:rsid w:val="000A4151"/>
    <w:rsid w:val="001D3F63"/>
    <w:rsid w:val="00427EA9"/>
    <w:rsid w:val="0058058E"/>
    <w:rsid w:val="00640BB4"/>
    <w:rsid w:val="00792B72"/>
    <w:rsid w:val="00BD1F4D"/>
    <w:rsid w:val="00CC7832"/>
    <w:rsid w:val="00EB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60E72"/>
  <w15:chartTrackingRefBased/>
  <w15:docId w15:val="{46EA264A-1CE6-40A7-A1F2-2F7E4659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F63"/>
  </w:style>
  <w:style w:type="paragraph" w:styleId="Heading1">
    <w:name w:val="heading 1"/>
    <w:basedOn w:val="Normal"/>
    <w:next w:val="Normal"/>
    <w:link w:val="Heading1Char"/>
    <w:qFormat/>
    <w:rsid w:val="001D3F63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3F63"/>
    <w:pPr>
      <w:keepNext/>
      <w:widowControl w:val="0"/>
      <w:spacing w:after="0" w:line="240" w:lineRule="auto"/>
      <w:outlineLvl w:val="1"/>
    </w:pPr>
    <w:rPr>
      <w:rFonts w:ascii="Times New Roman" w:eastAsia="Times New Roman" w:hAnsi="Times New Roman" w:cs="Times New Roman"/>
      <w:iCs/>
      <w:sz w:val="24"/>
      <w:szCs w:val="20"/>
      <w:u w:val="singl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D3F63"/>
    <w:pPr>
      <w:keepNext/>
      <w:widowControl w:val="0"/>
      <w:spacing w:after="0" w:line="480" w:lineRule="auto"/>
      <w:jc w:val="center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D3F63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D3F63"/>
    <w:pPr>
      <w:keepNext/>
      <w:numPr>
        <w:numId w:val="3"/>
      </w:numPr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3F63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1D3F63"/>
    <w:rPr>
      <w:rFonts w:ascii="Times New Roman" w:eastAsia="Times New Roman" w:hAnsi="Times New Roman" w:cs="Times New Roman"/>
      <w:iCs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1D3F6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D3F63"/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1D3F63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F6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D3F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F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3F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3F6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1D3F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3F6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D3F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1D3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F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F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3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F63"/>
  </w:style>
  <w:style w:type="paragraph" w:styleId="Footer">
    <w:name w:val="footer"/>
    <w:basedOn w:val="Normal"/>
    <w:link w:val="FooterChar"/>
    <w:uiPriority w:val="99"/>
    <w:unhideWhenUsed/>
    <w:rsid w:val="001D3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F63"/>
  </w:style>
  <w:style w:type="paragraph" w:styleId="ListParagraph">
    <w:name w:val="List Paragraph"/>
    <w:basedOn w:val="Normal"/>
    <w:link w:val="ListParagraphChar"/>
    <w:uiPriority w:val="34"/>
    <w:qFormat/>
    <w:rsid w:val="001D3F6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D3F63"/>
  </w:style>
  <w:style w:type="paragraph" w:customStyle="1" w:styleId="msonormal0">
    <w:name w:val="msonormal"/>
    <w:basedOn w:val="Normal"/>
    <w:uiPriority w:val="99"/>
    <w:rsid w:val="001D3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1D3F63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1D3F63"/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1D3F6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D3F6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3F63"/>
    <w:rPr>
      <w:rFonts w:ascii="Times New Roman" w:eastAsia="Calibri" w:hAnsi="Times New Roman" w:cs="Times New Roman"/>
      <w:szCs w:val="21"/>
      <w:lang w:val="x-none" w:eastAsia="x-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3F63"/>
    <w:pPr>
      <w:spacing w:after="0" w:line="240" w:lineRule="auto"/>
    </w:pPr>
    <w:rPr>
      <w:rFonts w:ascii="Times New Roman" w:eastAsia="Calibri" w:hAnsi="Times New Roman" w:cs="Times New Roman"/>
      <w:szCs w:val="21"/>
      <w:lang w:val="x-none" w:eastAsia="x-none"/>
    </w:rPr>
  </w:style>
  <w:style w:type="character" w:customStyle="1" w:styleId="PlainTextChar1">
    <w:name w:val="Plain Text Char1"/>
    <w:basedOn w:val="DefaultParagraphFont"/>
    <w:uiPriority w:val="99"/>
    <w:semiHidden/>
    <w:rsid w:val="001D3F63"/>
    <w:rPr>
      <w:rFonts w:ascii="Consolas" w:hAnsi="Consolas"/>
      <w:sz w:val="21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D3F63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D3F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1">
    <w:name w:val="E-mail Signature Char1"/>
    <w:basedOn w:val="DefaultParagraphFont"/>
    <w:uiPriority w:val="99"/>
    <w:semiHidden/>
    <w:rsid w:val="001D3F63"/>
  </w:style>
  <w:style w:type="paragraph" w:customStyle="1" w:styleId="Level1">
    <w:name w:val="Level 1"/>
    <w:basedOn w:val="Normal"/>
    <w:uiPriority w:val="99"/>
    <w:rsid w:val="001D3F6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l65">
    <w:name w:val="xl65"/>
    <w:basedOn w:val="Normal"/>
    <w:uiPriority w:val="99"/>
    <w:rsid w:val="001D3F63"/>
    <w:pPr>
      <w:shd w:val="clear" w:color="auto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66">
    <w:name w:val="xl66"/>
    <w:basedOn w:val="Normal"/>
    <w:uiPriority w:val="99"/>
    <w:rsid w:val="001D3F63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7">
    <w:name w:val="xl67"/>
    <w:basedOn w:val="Normal"/>
    <w:uiPriority w:val="99"/>
    <w:rsid w:val="001D3F63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8">
    <w:name w:val="xl68"/>
    <w:basedOn w:val="Normal"/>
    <w:uiPriority w:val="99"/>
    <w:rsid w:val="001D3F63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9">
    <w:name w:val="xl69"/>
    <w:basedOn w:val="Normal"/>
    <w:uiPriority w:val="99"/>
    <w:rsid w:val="001D3F63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0">
    <w:name w:val="xl70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1">
    <w:name w:val="xl71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2">
    <w:name w:val="xl72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3">
    <w:name w:val="xl73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4">
    <w:name w:val="xl74"/>
    <w:basedOn w:val="Normal"/>
    <w:uiPriority w:val="99"/>
    <w:rsid w:val="001D3F63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5">
    <w:name w:val="xl75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6">
    <w:name w:val="xl76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7">
    <w:name w:val="xl77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8">
    <w:name w:val="xl78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9">
    <w:name w:val="xl79"/>
    <w:basedOn w:val="Normal"/>
    <w:uiPriority w:val="99"/>
    <w:rsid w:val="001D3F63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0">
    <w:name w:val="xl80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uiPriority w:val="99"/>
    <w:rsid w:val="001D3F63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uiPriority w:val="99"/>
    <w:rsid w:val="001D3F63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1D3F63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0F0F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highlight">
    <w:name w:val="highlight"/>
    <w:rsid w:val="001D3F63"/>
  </w:style>
  <w:style w:type="character" w:customStyle="1" w:styleId="st">
    <w:name w:val="st"/>
    <w:rsid w:val="001D3F63"/>
  </w:style>
  <w:style w:type="character" w:customStyle="1" w:styleId="pagelast">
    <w:name w:val="pagelast"/>
    <w:rsid w:val="001D3F63"/>
  </w:style>
  <w:style w:type="character" w:customStyle="1" w:styleId="bibref">
    <w:name w:val="bibref"/>
    <w:basedOn w:val="DefaultParagraphFont"/>
    <w:rsid w:val="001D3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446</Words>
  <Characters>13947</Characters>
  <Application>Microsoft Office Word</Application>
  <DocSecurity>0</DocSecurity>
  <Lines>116</Lines>
  <Paragraphs>32</Paragraphs>
  <ScaleCrop>false</ScaleCrop>
  <Company/>
  <LinksUpToDate>false</LinksUpToDate>
  <CharactersWithSpaces>16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rion, Ilona (NIH/NCI) [F]</dc:creator>
  <cp:keywords/>
  <dc:description/>
  <cp:lastModifiedBy>Ramya G</cp:lastModifiedBy>
  <cp:revision>8</cp:revision>
  <dcterms:created xsi:type="dcterms:W3CDTF">2021-03-15T14:44:00Z</dcterms:created>
  <dcterms:modified xsi:type="dcterms:W3CDTF">2021-10-13T14:01:00Z</dcterms:modified>
</cp:coreProperties>
</file>